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659"/>
        <w:gridCol w:w="3721"/>
        <w:gridCol w:w="3015"/>
        <w:gridCol w:w="222"/>
        <w:gridCol w:w="222"/>
      </w:tblGrid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hecklist Item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/>
            </w:pPr>
            <w:r>
              <w:rPr>
                <w:bCs/>
                <w:sz w:val="20"/>
              </w:rPr>
              <w:t>Reported on page  numb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and (b) done in title and abstract of manuscrip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9" w:name="italic17"/>
            <w:bookmarkStart w:id="30" w:name="bold16"/>
            <w:bookmarkEnd w:id="29"/>
            <w:bookmarkEnd w:id="30"/>
            <w:r>
              <w:rPr>
                <w:bCs/>
                <w:sz w:val="20"/>
              </w:rPr>
              <w:t>Variable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1" w:name="italic18"/>
            <w:bookmarkStart w:id="32" w:name="bold17"/>
            <w:r>
              <w:rPr>
                <w:bCs/>
                <w:sz w:val="20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Page 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35" w:name="italic20"/>
            <w:bookmarkStart w:id="36" w:name="bold20"/>
            <w:bookmarkEnd w:id="35"/>
            <w:bookmarkEnd w:id="3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ge 2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7" w:name="italic21"/>
            <w:bookmarkStart w:id="38" w:name="bold21"/>
            <w:bookmarkEnd w:id="37"/>
            <w:bookmarkEnd w:id="38"/>
            <w:r>
              <w:rPr>
                <w:bCs/>
                <w:sz w:val="20"/>
              </w:rPr>
              <w:t>Study size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9" w:name="italic22"/>
            <w:bookmarkStart w:id="40" w:name="bold22"/>
            <w:r>
              <w:rPr>
                <w:bCs/>
                <w:sz w:val="20"/>
              </w:rPr>
              <w:t>Quantitative</w:t>
            </w:r>
            <w:bookmarkStart w:id="41" w:name="italic23"/>
            <w:bookmarkStart w:id="42" w:name="bold23"/>
            <w:bookmarkEnd w:id="39"/>
            <w:bookmarkEnd w:id="40"/>
            <w:r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3" w:name="italic24"/>
            <w:r>
              <w:rPr>
                <w:sz w:val="20"/>
              </w:rPr>
              <w:t>Statistical</w:t>
            </w:r>
            <w:bookmarkStart w:id="44" w:name="italic25"/>
            <w:bookmarkEnd w:id="43"/>
            <w:r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5" w:name="italic26"/>
            <w:bookmarkStart w:id="46" w:name="bold24"/>
            <w:bookmarkStart w:id="47" w:name="italic26"/>
            <w:bookmarkStart w:id="48" w:name="bold24"/>
            <w:bookmarkEnd w:id="47"/>
            <w:bookmarkEnd w:id="48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9" w:name="italic27"/>
            <w:bookmarkStart w:id="50" w:name="bold25"/>
            <w:bookmarkStart w:id="51" w:name="italic27"/>
            <w:bookmarkStart w:id="52" w:name="bold25"/>
            <w:bookmarkEnd w:id="51"/>
            <w:bookmarkEnd w:id="52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3" w:name="italic28"/>
            <w:bookmarkStart w:id="54" w:name="bold26"/>
            <w:bookmarkStart w:id="55" w:name="italic28"/>
            <w:bookmarkStart w:id="56" w:name="bold26"/>
            <w:bookmarkEnd w:id="55"/>
            <w:bookmarkEnd w:id="56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9"/>
            <w:bookmarkStart w:id="58" w:name="bold27"/>
            <w:bookmarkStart w:id="59" w:name="italic29"/>
            <w:bookmarkStart w:id="60" w:name="bold27"/>
            <w:bookmarkEnd w:id="59"/>
            <w:bookmarkEnd w:id="60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1" w:name="italic30"/>
            <w:bookmarkStart w:id="62" w:name="bold28"/>
            <w:r>
              <w:rPr>
                <w:sz w:val="20"/>
              </w:rPr>
              <w:t>Results</w:t>
            </w:r>
            <w:bookmarkEnd w:id="61"/>
            <w:bookmarkEnd w:id="62"/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3" w:name="italic31"/>
            <w:bookmarkStart w:id="64" w:name="bold29"/>
            <w:r>
              <w:rPr>
                <w:bCs/>
                <w:sz w:val="20"/>
              </w:rPr>
              <w:t>Participants</w:t>
            </w:r>
            <w:bookmarkEnd w:id="63"/>
            <w:bookmarkEnd w:id="64"/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32"/>
            <w:bookmarkStart w:id="66" w:name="bold31"/>
            <w:bookmarkStart w:id="67" w:name="italic32"/>
            <w:bookmarkStart w:id="68" w:name="bold31"/>
            <w:bookmarkEnd w:id="67"/>
            <w:bookmarkEnd w:id="68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33"/>
            <w:bookmarkStart w:id="70" w:name="bold32"/>
            <w:bookmarkStart w:id="71" w:name="italic33"/>
            <w:bookmarkStart w:id="72" w:name="bold32"/>
            <w:bookmarkEnd w:id="71"/>
            <w:bookmarkEnd w:id="72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73" w:name="OLE_LINK4"/>
            <w:r>
              <w:rPr>
                <w:sz w:val="20"/>
              </w:rPr>
              <w:t>(c) Consider use of a flow diagram</w:t>
            </w:r>
            <w:bookmarkEnd w:id="73"/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italic34"/>
            <w:bookmarkStart w:id="75" w:name="bold33"/>
            <w:r>
              <w:rPr>
                <w:bCs/>
                <w:sz w:val="20"/>
              </w:rPr>
              <w:t xml:space="preserve">Descriptive </w:t>
            </w:r>
            <w:bookmarkStart w:id="76" w:name="italic35"/>
            <w:bookmarkStart w:id="77" w:name="bold34"/>
            <w:bookmarkEnd w:id="74"/>
            <w:bookmarkEnd w:id="75"/>
            <w:r>
              <w:rPr>
                <w:bCs/>
                <w:sz w:val="20"/>
              </w:rPr>
              <w:t>data</w:t>
            </w:r>
            <w:bookmarkEnd w:id="76"/>
            <w:bookmarkEnd w:id="77"/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6"/>
            <w:bookmarkStart w:id="79" w:name="bold36"/>
            <w:bookmarkStart w:id="80" w:name="italic36"/>
            <w:bookmarkStart w:id="81" w:name="bold36"/>
            <w:bookmarkEnd w:id="80"/>
            <w:bookmarkEnd w:id="81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2" w:name="italic38"/>
            <w:bookmarkStart w:id="83" w:name="bold38"/>
            <w:bookmarkEnd w:id="82"/>
            <w:bookmarkEnd w:id="83"/>
            <w:r>
              <w:rPr>
                <w:bCs/>
                <w:sz w:val="20"/>
              </w:rPr>
              <w:t>Outcome data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4" w:name="bold41"/>
            <w:bookmarkStart w:id="85" w:name="italic40"/>
            <w:bookmarkEnd w:id="84"/>
            <w:bookmarkEnd w:id="85"/>
            <w:r>
              <w:rPr>
                <w:bCs/>
                <w:sz w:val="20"/>
              </w:rPr>
              <w:t>Main results</w:t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bold42"/>
            <w:bookmarkStart w:id="87" w:name="italic41"/>
            <w:bookmarkStart w:id="88" w:name="bold42"/>
            <w:bookmarkStart w:id="89" w:name="italic41"/>
            <w:bookmarkEnd w:id="88"/>
            <w:bookmarkEnd w:id="89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bold43"/>
            <w:bookmarkStart w:id="91" w:name="italic42"/>
            <w:bookmarkStart w:id="92" w:name="bold43"/>
            <w:bookmarkStart w:id="93" w:name="italic42"/>
            <w:bookmarkEnd w:id="92"/>
            <w:bookmarkEnd w:id="93"/>
          </w:p>
        </w:tc>
        <w:tc>
          <w:tcPr>
            <w:tcW w:w="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bold44"/>
            <w:bookmarkStart w:id="95" w:name="italic43"/>
            <w:r>
              <w:rPr>
                <w:bCs/>
                <w:sz w:val="20"/>
              </w:rPr>
              <w:t>Other analyses</w:t>
            </w:r>
            <w:bookmarkEnd w:id="94"/>
            <w:bookmarkEnd w:id="95"/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-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96" w:name="bold45"/>
            <w:bookmarkStart w:id="97" w:name="italic44"/>
            <w:r>
              <w:rPr>
                <w:sz w:val="20"/>
              </w:rPr>
              <w:t>Discussion</w:t>
            </w:r>
            <w:bookmarkEnd w:id="96"/>
            <w:bookmarkEnd w:id="97"/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bold46"/>
            <w:bookmarkStart w:id="99" w:name="italic45"/>
            <w:bookmarkEnd w:id="98"/>
            <w:bookmarkEnd w:id="99"/>
            <w:r>
              <w:rPr>
                <w:bCs/>
                <w:sz w:val="20"/>
              </w:rPr>
              <w:t>Key result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9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bold47"/>
            <w:bookmarkStart w:id="101" w:name="italic46"/>
            <w:bookmarkEnd w:id="100"/>
            <w:bookmarkEnd w:id="101"/>
            <w:r>
              <w:rPr>
                <w:bCs/>
                <w:sz w:val="20"/>
              </w:rPr>
              <w:t>Limitation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2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8"/>
            <w:bookmarkStart w:id="103" w:name="italic47"/>
            <w:bookmarkEnd w:id="102"/>
            <w:bookmarkEnd w:id="103"/>
            <w:r>
              <w:rPr>
                <w:bCs/>
                <w:sz w:val="20"/>
              </w:rPr>
              <w:t>Interpretation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9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bold49"/>
            <w:bookmarkStart w:id="105" w:name="italic48"/>
            <w:bookmarkEnd w:id="104"/>
            <w:bookmarkEnd w:id="105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2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6" w:name="bold50"/>
            <w:bookmarkStart w:id="107" w:name="italic49"/>
            <w:r>
              <w:rPr>
                <w:sz w:val="20"/>
              </w:rPr>
              <w:t>Other information</w:t>
            </w:r>
            <w:bookmarkEnd w:id="106"/>
            <w:bookmarkEnd w:id="107"/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8" w:name="bold51"/>
            <w:bookmarkStart w:id="109" w:name="italic50"/>
            <w:bookmarkEnd w:id="108"/>
            <w:bookmarkEnd w:id="109"/>
            <w:r>
              <w:rPr>
                <w:bCs/>
                <w:sz w:val="20"/>
              </w:rPr>
              <w:t>Funding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his work was funded by Wageningen University. The funders had no role in the study design, data collection and analysis, decision to publish, or preparation of th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nuscrip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9:33:00Z</dcterms:created>
  <dc:creator>pplouffe</dc:creator>
  <dc:description/>
  <dc:language>en-US</dc:language>
  <cp:lastModifiedBy>Makoge, Valerie</cp:lastModifiedBy>
  <cp:lastPrinted>2007-09-19T10:02:00Z</cp:lastPrinted>
  <dcterms:modified xsi:type="dcterms:W3CDTF">2016-11-17T09:35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